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5FF" w:rsidRPr="00CB3CC2" w:rsidRDefault="001D05FF" w:rsidP="009E36CC">
      <w:pPr>
        <w:rPr>
          <w:rFonts w:ascii="Arial" w:hAnsi="Arial" w:cs="Arial"/>
          <w:b/>
          <w:sz w:val="22"/>
          <w:szCs w:val="22"/>
        </w:rPr>
      </w:pPr>
      <w:r w:rsidRPr="00CB3CC2">
        <w:rPr>
          <w:rFonts w:ascii="Arial" w:hAnsi="Arial" w:cs="Arial"/>
          <w:b/>
          <w:bCs/>
          <w:sz w:val="22"/>
          <w:szCs w:val="22"/>
        </w:rPr>
        <w:t>Supplementary Table S1</w:t>
      </w:r>
      <w:r w:rsidRPr="00CB3CC2">
        <w:rPr>
          <w:rFonts w:ascii="Arial" w:hAnsi="Arial" w:cs="Arial"/>
          <w:b/>
          <w:sz w:val="22"/>
          <w:szCs w:val="22"/>
        </w:rPr>
        <w:t xml:space="preserve"> Standardized mean differences (SMD) for covariates between initiation and no initiation of adjuvant chemotherapy ≤8 weeks of surgery among socioeconomically disadvantaged patients with stage III colon cancer</w:t>
      </w:r>
    </w:p>
    <w:tbl>
      <w:tblPr>
        <w:tblStyle w:val="ListTable2"/>
        <w:tblW w:w="1296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4050"/>
        <w:gridCol w:w="1710"/>
        <w:gridCol w:w="1620"/>
        <w:gridCol w:w="1395"/>
        <w:gridCol w:w="1395"/>
        <w:gridCol w:w="1395"/>
        <w:gridCol w:w="1395"/>
      </w:tblGrid>
      <w:tr w:rsidR="001D05FF" w:rsidRPr="00CB3CC2" w:rsidTr="009E18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1D05FF" w:rsidRPr="00CB3CC2" w:rsidRDefault="001D05FF" w:rsidP="009E36C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25" w:type="dxa"/>
            <w:gridSpan w:val="3"/>
            <w:shd w:val="clear" w:color="auto" w:fill="FFFFFF" w:themeFill="background1"/>
            <w:noWrap/>
          </w:tcPr>
          <w:p w:rsidR="001D05FF" w:rsidRPr="00CB3CC2" w:rsidRDefault="001D05FF" w:rsidP="009E3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Before weighting</w:t>
            </w:r>
          </w:p>
        </w:tc>
        <w:tc>
          <w:tcPr>
            <w:tcW w:w="4185" w:type="dxa"/>
            <w:gridSpan w:val="3"/>
            <w:shd w:val="clear" w:color="auto" w:fill="FFFFFF" w:themeFill="background1"/>
          </w:tcPr>
          <w:p w:rsidR="001D05FF" w:rsidRPr="00CB3CC2" w:rsidRDefault="001D05FF" w:rsidP="009E3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After weighting</w:t>
            </w:r>
          </w:p>
        </w:tc>
      </w:tr>
      <w:tr w:rsidR="001D05FF" w:rsidRPr="00CB3CC2" w:rsidTr="001D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</w:tcPr>
          <w:p w:rsidR="001D05FF" w:rsidRPr="00CB3CC2" w:rsidRDefault="001D05FF" w:rsidP="009E36CC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1D05FF" w:rsidRPr="00CB3CC2" w:rsidRDefault="001D05FF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Initiation ≤8 weeks of surgery</w:t>
            </w:r>
          </w:p>
          <w:p w:rsidR="001D05FF" w:rsidRPr="00CB3CC2" w:rsidRDefault="001D05FF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Mean (</w:t>
            </w:r>
            <w:proofErr w:type="spellStart"/>
            <w:r w:rsidRPr="00CB3CC2">
              <w:rPr>
                <w:rFonts w:ascii="Arial" w:hAnsi="Arial" w:cs="Arial"/>
                <w:sz w:val="22"/>
                <w:szCs w:val="22"/>
              </w:rPr>
              <w:t>SD</w:t>
            </w:r>
            <w:r w:rsidRPr="00CB3C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CB3CC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1D05FF" w:rsidRPr="00CB3CC2" w:rsidRDefault="001D05FF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No initiation ≤8 weeks of surgery</w:t>
            </w:r>
          </w:p>
          <w:p w:rsidR="001D05FF" w:rsidRPr="00CB3CC2" w:rsidRDefault="001D05FF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Mean (</w:t>
            </w:r>
            <w:proofErr w:type="spellStart"/>
            <w:r w:rsidRPr="00CB3CC2">
              <w:rPr>
                <w:rFonts w:ascii="Arial" w:hAnsi="Arial" w:cs="Arial"/>
                <w:sz w:val="22"/>
                <w:szCs w:val="22"/>
              </w:rPr>
              <w:t>SD</w:t>
            </w:r>
            <w:r w:rsidRPr="00CB3C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CB3CC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:rsidR="001D05FF" w:rsidRPr="00CB3CC2" w:rsidRDefault="001D05FF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:rsidR="001D05FF" w:rsidRPr="00CB3CC2" w:rsidRDefault="001D05FF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Initiation ≤8 weeks of surgery</w:t>
            </w:r>
          </w:p>
          <w:p w:rsidR="001D05FF" w:rsidRPr="00CB3CC2" w:rsidRDefault="001D05FF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Mean (</w:t>
            </w:r>
            <w:proofErr w:type="spellStart"/>
            <w:r w:rsidRPr="00CB3CC2">
              <w:rPr>
                <w:rFonts w:ascii="Arial" w:hAnsi="Arial" w:cs="Arial"/>
                <w:sz w:val="22"/>
                <w:szCs w:val="22"/>
              </w:rPr>
              <w:t>SD</w:t>
            </w:r>
            <w:r w:rsidRPr="00CB3C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CB3CC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:rsidR="001D05FF" w:rsidRPr="00CB3CC2" w:rsidRDefault="001D05FF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No initiation ≤8 weeks of surgery</w:t>
            </w:r>
          </w:p>
          <w:p w:rsidR="001D05FF" w:rsidRPr="00CB3CC2" w:rsidRDefault="001D05FF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Mean (</w:t>
            </w:r>
            <w:proofErr w:type="spellStart"/>
            <w:r w:rsidRPr="00CB3CC2">
              <w:rPr>
                <w:rFonts w:ascii="Arial" w:hAnsi="Arial" w:cs="Arial"/>
                <w:sz w:val="22"/>
                <w:szCs w:val="22"/>
              </w:rPr>
              <w:t>SD</w:t>
            </w:r>
            <w:r w:rsidRPr="00CB3C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CB3CC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:rsidR="001D05FF" w:rsidRPr="00CB3CC2" w:rsidRDefault="001D05FF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</w:tr>
      <w:tr w:rsidR="001D05FF" w:rsidRPr="00CB3CC2" w:rsidTr="001D05F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</w:tcPr>
          <w:p w:rsidR="001D05FF" w:rsidRPr="00CB3CC2" w:rsidRDefault="001D05FF" w:rsidP="009E36C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</w:tcPr>
          <w:p w:rsidR="001D05FF" w:rsidRPr="00CB3CC2" w:rsidRDefault="001D05FF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</w:tcPr>
          <w:p w:rsidR="001D05FF" w:rsidRPr="00CB3CC2" w:rsidRDefault="001D05FF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1D05FF" w:rsidRPr="00CB3CC2" w:rsidRDefault="001D05FF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1D05FF" w:rsidRPr="00CB3CC2" w:rsidRDefault="001D05FF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1D05FF" w:rsidRPr="00CB3CC2" w:rsidRDefault="001D05FF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1D05FF" w:rsidRPr="00CB3CC2" w:rsidRDefault="001D05FF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1E49" w:rsidRPr="00CB3CC2" w:rsidTr="009E1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Age</w:t>
            </w:r>
            <w:r w:rsidR="009E698F" w:rsidRPr="00CB3CC2">
              <w:rPr>
                <w:rFonts w:ascii="Arial" w:hAnsi="Arial" w:cs="Arial"/>
                <w:sz w:val="22"/>
                <w:szCs w:val="22"/>
              </w:rPr>
              <w:t xml:space="preserve"> (years)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56 (11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52 (11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65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55 (11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54 (11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80</w:t>
            </w:r>
          </w:p>
        </w:tc>
      </w:tr>
      <w:tr w:rsidR="00871E49" w:rsidRPr="00CB3CC2" w:rsidTr="009E18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6C2EFF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1E49" w:rsidRPr="00CB3CC2" w:rsidTr="009E1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Female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56 (0.5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59 (0.5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49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57 (0.5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63 (0.49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123</w:t>
            </w:r>
          </w:p>
        </w:tc>
      </w:tr>
      <w:tr w:rsidR="00871E49" w:rsidRPr="00CB3CC2" w:rsidTr="009E18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Male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4 (0.5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1 (0.5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49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3 (0.5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7 (0.49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23</w:t>
            </w:r>
          </w:p>
        </w:tc>
      </w:tr>
      <w:tr w:rsidR="00871E49" w:rsidRPr="00CB3CC2" w:rsidTr="009E1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Race/Ethnicity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1E49" w:rsidRPr="00CB3CC2" w:rsidTr="009E18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Non-Hispanic White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6 (0.48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9 (0.46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32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5 (0.48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1 (0.47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69</w:t>
            </w:r>
          </w:p>
        </w:tc>
      </w:tr>
      <w:tr w:rsidR="00871E49" w:rsidRPr="00CB3CC2" w:rsidTr="009E1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Non-Hispanic Black 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9 (0.45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8 (0.49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201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 (0.46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2 (0.47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45</w:t>
            </w:r>
          </w:p>
        </w:tc>
      </w:tr>
      <w:tr w:rsidR="00871E49" w:rsidRPr="00CB3CC2" w:rsidTr="009E18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Hispanic or non-Hispanic other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6 (0.48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2 (0.47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69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5 (0.48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6 (0.49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25</w:t>
            </w:r>
          </w:p>
        </w:tc>
      </w:tr>
      <w:tr w:rsidR="00871E49" w:rsidRPr="00CB3CC2" w:rsidTr="009E1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Insurance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1E49" w:rsidRPr="00CB3CC2" w:rsidTr="009E18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Uninsured without hospital-based   </w:t>
            </w:r>
          </w:p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medical assistance program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3 (0.42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8 (0.39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42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2 (0.42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 (0.41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54</w:t>
            </w:r>
          </w:p>
        </w:tc>
      </w:tr>
      <w:tr w:rsidR="00871E49" w:rsidRPr="00CB3CC2" w:rsidTr="009E1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Uninsured with hospital-based   </w:t>
            </w:r>
          </w:p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medical assistance program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5 (0.5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68 (0.47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472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8 (0.5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55 (0.5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134</w:t>
            </w:r>
          </w:p>
        </w:tc>
      </w:tr>
      <w:tr w:rsidR="00871E49" w:rsidRPr="00CB3CC2" w:rsidTr="009E18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Pr="00CB3CC2">
              <w:rPr>
                <w:rFonts w:ascii="Arial" w:hAnsi="Arial" w:cs="Arial"/>
                <w:sz w:val="22"/>
                <w:szCs w:val="22"/>
              </w:rPr>
              <w:t>Insured</w:t>
            </w:r>
            <w:r w:rsidR="009E18E1" w:rsidRPr="00CB3CC2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2 (0.47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5 (0.36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13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9 (0.46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5 (0.44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01</w:t>
            </w:r>
          </w:p>
        </w:tc>
      </w:tr>
      <w:tr w:rsidR="00871E49" w:rsidRPr="00CB3CC2" w:rsidTr="009E1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Marital status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1E49" w:rsidRPr="00CB3CC2" w:rsidTr="009E18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Single/Unmarried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9 (0.49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4 (0.5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96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 (0.49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3 (0.48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33</w:t>
            </w:r>
          </w:p>
        </w:tc>
      </w:tr>
      <w:tr w:rsidR="00871E49" w:rsidRPr="00CB3CC2" w:rsidTr="009E1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Married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2 (0.47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6 (0.45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30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1 (0.47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9 (0.46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51</w:t>
            </w:r>
          </w:p>
        </w:tc>
      </w:tr>
      <w:tr w:rsidR="00871E49" w:rsidRPr="00CB3CC2" w:rsidTr="009E18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Divorced/Separated/Widowed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8 (0.45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9 (0.46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27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9 (0.45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8 (0.49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186</w:t>
            </w:r>
          </w:p>
        </w:tc>
      </w:tr>
      <w:tr w:rsidR="00871E49" w:rsidRPr="00CB3CC2" w:rsidTr="009E1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Body Mass Index (BMI)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1E49" w:rsidRPr="00CB3CC2" w:rsidTr="009E18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BMI&lt;2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5 (0.43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6 (0.45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33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5 (0.44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1 (0.41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01</w:t>
            </w:r>
          </w:p>
        </w:tc>
      </w:tr>
      <w:tr w:rsidR="00871E49" w:rsidRPr="00CB3CC2" w:rsidTr="009E1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   25≤BMI&lt;30 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8 (0.45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8 (0.39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51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7 (0.44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 (0.46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68</w:t>
            </w:r>
          </w:p>
        </w:tc>
      </w:tr>
      <w:tr w:rsidR="00871E49" w:rsidRPr="00CB3CC2" w:rsidTr="009E18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   BMI≥30 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7 (0.5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56 (0.5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181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8 (0.5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9 (0.51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24</w:t>
            </w:r>
          </w:p>
        </w:tc>
      </w:tr>
      <w:tr w:rsidR="00871E49" w:rsidRPr="00CB3CC2" w:rsidTr="009E1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NCI comorbidity index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1E49" w:rsidRPr="00CB3CC2" w:rsidTr="009E18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76 (0.43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74 (0.45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76 (0.43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75 (0.44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</w:tr>
      <w:tr w:rsidR="00871E49" w:rsidRPr="00CB3CC2" w:rsidTr="009E1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lastRenderedPageBreak/>
              <w:t xml:space="preserve">   &gt;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4 (0.43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6 (0.45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58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4 (0.43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5 (0.44)</w:t>
            </w: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16</w:t>
            </w:r>
          </w:p>
        </w:tc>
      </w:tr>
      <w:tr w:rsidR="00871E49" w:rsidRPr="00CB3CC2" w:rsidTr="009E18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Tumor grade 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7050" w:rsidRPr="00CB3CC2" w:rsidTr="009E1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EB7050" w:rsidRPr="00CB3CC2" w:rsidRDefault="00EB705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   Well/Moderately differentiated 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EB7050" w:rsidRPr="00CB3CC2" w:rsidRDefault="00EB705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6 (0.5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EB7050" w:rsidRPr="00CB3CC2" w:rsidRDefault="00EB705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59 (0.5)</w:t>
            </w: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262</w:t>
            </w: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8 (0.5)</w:t>
            </w: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7 (0.51)</w:t>
            </w: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</w:tr>
      <w:tr w:rsidR="00EB7050" w:rsidRPr="00CB3CC2" w:rsidTr="009E18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EB7050" w:rsidRPr="00CB3CC2" w:rsidRDefault="00EB705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   Poorly differentiated/ </w:t>
            </w:r>
          </w:p>
          <w:p w:rsidR="00EB7050" w:rsidRPr="00CB3CC2" w:rsidRDefault="00EB705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   Undifferentiated 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EB7050" w:rsidRPr="00CB3CC2" w:rsidRDefault="00EB705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54 (0.5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EB7050" w:rsidRPr="00CB3CC2" w:rsidRDefault="00EB705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1 (0.5)</w:t>
            </w: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62</w:t>
            </w: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52 (0.5)</w:t>
            </w: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53 (0.51)</w:t>
            </w: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16</w:t>
            </w:r>
          </w:p>
        </w:tc>
      </w:tr>
      <w:tr w:rsidR="00EB7050" w:rsidRPr="00CB3CC2" w:rsidTr="009E1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EB7050" w:rsidRPr="00CB3CC2" w:rsidRDefault="00EB705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Surgery procedure 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EB7050" w:rsidRPr="00CB3CC2" w:rsidRDefault="00EB705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</w:tcPr>
          <w:p w:rsidR="00EB7050" w:rsidRPr="00CB3CC2" w:rsidRDefault="00EB705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7050" w:rsidRPr="00CB3CC2" w:rsidTr="009E18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EB7050" w:rsidRPr="00CB3CC2" w:rsidRDefault="00EB705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   Partial colectomy/ </w:t>
            </w:r>
          </w:p>
          <w:p w:rsidR="00EB7050" w:rsidRPr="00CB3CC2" w:rsidRDefault="00EB705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   Segmental resection 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EB7050" w:rsidRPr="00CB3CC2" w:rsidRDefault="00EB705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86 (0.35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EB7050" w:rsidRPr="00CB3CC2" w:rsidRDefault="00EB705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88 (0.33)</w:t>
            </w: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76</w:t>
            </w: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86 (0.35)</w:t>
            </w: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9 (0.3)</w:t>
            </w: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129</w:t>
            </w:r>
          </w:p>
        </w:tc>
      </w:tr>
      <w:tr w:rsidR="00EB7050" w:rsidRPr="00CB3CC2" w:rsidTr="009E1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EB7050" w:rsidRPr="00CB3CC2" w:rsidRDefault="00EB705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   Subtotal/Hemicolectomy/ </w:t>
            </w:r>
          </w:p>
          <w:p w:rsidR="00EB7050" w:rsidRPr="00CB3CC2" w:rsidRDefault="00EB705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   Total colectomy 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EB7050" w:rsidRPr="00CB3CC2" w:rsidRDefault="00EB705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4 (0.35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EB7050" w:rsidRPr="00CB3CC2" w:rsidRDefault="00EB705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2 (0.33)</w:t>
            </w: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76</w:t>
            </w: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4 (0.35)</w:t>
            </w: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 (0.3)</w:t>
            </w:r>
          </w:p>
        </w:tc>
        <w:tc>
          <w:tcPr>
            <w:tcW w:w="1395" w:type="dxa"/>
            <w:shd w:val="clear" w:color="auto" w:fill="FFFFFF" w:themeFill="background1"/>
          </w:tcPr>
          <w:p w:rsidR="00EB7050" w:rsidRPr="00CB3CC2" w:rsidRDefault="00EB705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29</w:t>
            </w:r>
          </w:p>
        </w:tc>
      </w:tr>
    </w:tbl>
    <w:p w:rsidR="001D05FF" w:rsidRPr="00CB3CC2" w:rsidRDefault="009E18E1" w:rsidP="009E36CC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CB3CC2">
        <w:rPr>
          <w:rFonts w:ascii="Arial" w:hAnsi="Arial" w:cs="Arial"/>
          <w:sz w:val="18"/>
          <w:szCs w:val="18"/>
          <w:vertAlign w:val="superscript"/>
        </w:rPr>
        <w:t>a</w:t>
      </w:r>
      <w:r w:rsidRPr="00CB3CC2">
        <w:rPr>
          <w:rFonts w:ascii="Arial" w:hAnsi="Arial" w:cs="Arial"/>
          <w:sz w:val="18"/>
          <w:szCs w:val="18"/>
        </w:rPr>
        <w:t>SD</w:t>
      </w:r>
      <w:proofErr w:type="spellEnd"/>
      <w:proofErr w:type="gramEnd"/>
      <w:r w:rsidRPr="00CB3CC2">
        <w:rPr>
          <w:rFonts w:ascii="Arial" w:hAnsi="Arial" w:cs="Arial"/>
          <w:sz w:val="18"/>
          <w:szCs w:val="18"/>
        </w:rPr>
        <w:t>: Standard deviation</w:t>
      </w:r>
    </w:p>
    <w:p w:rsidR="009E18E1" w:rsidRPr="00CB3CC2" w:rsidRDefault="009E18E1" w:rsidP="009E36CC">
      <w:pPr>
        <w:rPr>
          <w:rFonts w:ascii="Arial" w:hAnsi="Arial" w:cs="Arial"/>
          <w:sz w:val="22"/>
          <w:szCs w:val="22"/>
        </w:rPr>
      </w:pPr>
      <w:proofErr w:type="gramStart"/>
      <w:r w:rsidRPr="00CB3CC2"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Pr="00CB3CC2">
        <w:rPr>
          <w:rFonts w:ascii="Arial" w:hAnsi="Arial" w:cs="Arial"/>
          <w:color w:val="000000"/>
          <w:sz w:val="14"/>
          <w:szCs w:val="14"/>
          <w:shd w:val="clear" w:color="auto" w:fill="FFFFFF"/>
          <w:vertAlign w:val="superscript"/>
        </w:rPr>
        <w:t xml:space="preserve"> </w:t>
      </w:r>
      <w:r w:rsidRPr="00CB3CC2">
        <w:rPr>
          <w:rStyle w:val="normaltextrun"/>
          <w:rFonts w:ascii="Arial" w:hAnsi="Arial" w:cs="Arial"/>
          <w:color w:val="000000"/>
          <w:sz w:val="18"/>
          <w:szCs w:val="18"/>
          <w:shd w:val="clear" w:color="auto" w:fill="FFFFFF"/>
        </w:rPr>
        <w:t>Commercial or public insurance</w:t>
      </w:r>
      <w:r w:rsidRPr="00CB3CC2">
        <w:rPr>
          <w:rStyle w:val="eop"/>
          <w:rFonts w:ascii="Arial" w:hAnsi="Arial" w:cs="Arial"/>
          <w:color w:val="000000"/>
          <w:sz w:val="18"/>
          <w:szCs w:val="18"/>
          <w:shd w:val="clear" w:color="auto" w:fill="FFFFFF"/>
        </w:rPr>
        <w:t> </w:t>
      </w: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9E18E1" w:rsidRPr="00CB3CC2" w:rsidRDefault="009E18E1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A62687" w:rsidRPr="00CB3CC2" w:rsidRDefault="00A62687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CB3CC2" w:rsidRDefault="00871E49" w:rsidP="009E36CC">
      <w:pPr>
        <w:rPr>
          <w:rFonts w:ascii="Arial" w:hAnsi="Arial" w:cs="Arial"/>
          <w:b/>
          <w:sz w:val="22"/>
          <w:szCs w:val="22"/>
        </w:rPr>
      </w:pPr>
      <w:r w:rsidRPr="00CB3CC2">
        <w:rPr>
          <w:rFonts w:ascii="Arial" w:hAnsi="Arial" w:cs="Arial"/>
          <w:b/>
          <w:bCs/>
          <w:sz w:val="22"/>
          <w:szCs w:val="22"/>
        </w:rPr>
        <w:lastRenderedPageBreak/>
        <w:t>Supplementary Table S2</w:t>
      </w:r>
      <w:r w:rsidRPr="00CB3CC2">
        <w:rPr>
          <w:rFonts w:ascii="Arial" w:hAnsi="Arial" w:cs="Arial"/>
          <w:b/>
          <w:sz w:val="22"/>
          <w:szCs w:val="22"/>
        </w:rPr>
        <w:t xml:space="preserve"> Standardized mean differences (SMD) for covariates between initiation and no initiation of adjuvant chemotherapy ≤12 weeks of surgery among socioeconomically disadvantaged patients with stage III colon cancer</w:t>
      </w:r>
    </w:p>
    <w:tbl>
      <w:tblPr>
        <w:tblStyle w:val="ListTable2"/>
        <w:tblW w:w="1296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4050"/>
        <w:gridCol w:w="1710"/>
        <w:gridCol w:w="1620"/>
        <w:gridCol w:w="1395"/>
        <w:gridCol w:w="1485"/>
        <w:gridCol w:w="1440"/>
        <w:gridCol w:w="1260"/>
      </w:tblGrid>
      <w:tr w:rsidR="00871E49" w:rsidRPr="00CB3CC2" w:rsidTr="009E18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25" w:type="dxa"/>
            <w:gridSpan w:val="3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Before weighting</w:t>
            </w:r>
          </w:p>
        </w:tc>
        <w:tc>
          <w:tcPr>
            <w:tcW w:w="4185" w:type="dxa"/>
            <w:gridSpan w:val="3"/>
            <w:shd w:val="clear" w:color="auto" w:fill="FFFFFF" w:themeFill="background1"/>
          </w:tcPr>
          <w:p w:rsidR="00871E49" w:rsidRPr="00CB3CC2" w:rsidRDefault="00871E49" w:rsidP="009E3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After weighting</w:t>
            </w:r>
          </w:p>
        </w:tc>
      </w:tr>
      <w:tr w:rsidR="00871E49" w:rsidRPr="00CB3CC2" w:rsidTr="0087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Initiation ≤12 weeks of surgery</w:t>
            </w:r>
          </w:p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Mean (</w:t>
            </w:r>
            <w:proofErr w:type="spellStart"/>
            <w:r w:rsidRPr="00CB3CC2">
              <w:rPr>
                <w:rFonts w:ascii="Arial" w:hAnsi="Arial" w:cs="Arial"/>
                <w:sz w:val="22"/>
                <w:szCs w:val="22"/>
              </w:rPr>
              <w:t>SD</w:t>
            </w:r>
            <w:r w:rsidRPr="00CB3C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CB3CC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No initiation ≤12 weeks of surgery</w:t>
            </w:r>
          </w:p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Mean (</w:t>
            </w:r>
            <w:proofErr w:type="spellStart"/>
            <w:r w:rsidRPr="00CB3CC2">
              <w:rPr>
                <w:rFonts w:ascii="Arial" w:hAnsi="Arial" w:cs="Arial"/>
                <w:sz w:val="22"/>
                <w:szCs w:val="22"/>
              </w:rPr>
              <w:t>SD</w:t>
            </w:r>
            <w:r w:rsidRPr="00CB3C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CB3CC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Initiation ≤12 weeks of surgery</w:t>
            </w:r>
          </w:p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Mean (</w:t>
            </w:r>
            <w:proofErr w:type="spellStart"/>
            <w:r w:rsidRPr="00CB3CC2">
              <w:rPr>
                <w:rFonts w:ascii="Arial" w:hAnsi="Arial" w:cs="Arial"/>
                <w:sz w:val="22"/>
                <w:szCs w:val="22"/>
              </w:rPr>
              <w:t>SD</w:t>
            </w:r>
            <w:r w:rsidRPr="00CB3C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CB3CC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No initiation ≤12 weeks of surgery</w:t>
            </w:r>
          </w:p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Mean (</w:t>
            </w:r>
            <w:proofErr w:type="spellStart"/>
            <w:r w:rsidRPr="00CB3CC2">
              <w:rPr>
                <w:rFonts w:ascii="Arial" w:hAnsi="Arial" w:cs="Arial"/>
                <w:sz w:val="22"/>
                <w:szCs w:val="22"/>
              </w:rPr>
              <w:t>SD</w:t>
            </w:r>
            <w:r w:rsidRPr="00CB3C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CB3CC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871E49" w:rsidRPr="00CB3CC2" w:rsidRDefault="00871E49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SMD</w:t>
            </w:r>
          </w:p>
        </w:tc>
      </w:tr>
      <w:tr w:rsidR="00871E49" w:rsidRPr="00CB3CC2" w:rsidTr="00871E4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1E49" w:rsidRPr="00CB3CC2" w:rsidRDefault="00871E49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6A0" w:rsidRPr="00CB3CC2" w:rsidTr="0087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Age</w:t>
            </w:r>
            <w:r w:rsidR="009E698F" w:rsidRPr="00CB3CC2">
              <w:rPr>
                <w:rFonts w:ascii="Arial" w:hAnsi="Arial" w:cs="Arial"/>
                <w:sz w:val="22"/>
                <w:szCs w:val="22"/>
              </w:rPr>
              <w:t xml:space="preserve"> (years)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56 (10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53 (10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36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56 (11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55 (10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70</w:t>
            </w:r>
          </w:p>
        </w:tc>
      </w:tr>
      <w:tr w:rsidR="005846A0" w:rsidRPr="00CB3CC2" w:rsidTr="00871E4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6C2EFF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6A0" w:rsidRPr="00CB3CC2" w:rsidTr="0087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Female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57 (0.5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55 (0.5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32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57 (0.5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59 (0.5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40</w:t>
            </w:r>
          </w:p>
        </w:tc>
      </w:tr>
      <w:tr w:rsidR="005846A0" w:rsidRPr="00CB3CC2" w:rsidTr="00871E4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Male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3 (0.5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5 (0.5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32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3 (0.5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1 (0.5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40</w:t>
            </w:r>
          </w:p>
        </w:tc>
      </w:tr>
      <w:tr w:rsidR="005846A0" w:rsidRPr="00CB3CC2" w:rsidTr="0087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Race/Ethnicity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6A0" w:rsidRPr="00CB3CC2" w:rsidTr="00871E4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Non-Hispanic White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8 (0.49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9 (0.46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91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6 (0.48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3 (0.47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70</w:t>
            </w:r>
          </w:p>
        </w:tc>
      </w:tr>
      <w:tr w:rsidR="005846A0" w:rsidRPr="00CB3CC2" w:rsidTr="0087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Non-Hispanic Black 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7 (0.44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5 (0.48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170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8 (0.45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9 (0.46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23</w:t>
            </w:r>
          </w:p>
        </w:tc>
      </w:tr>
      <w:tr w:rsidR="005846A0" w:rsidRPr="00CB3CC2" w:rsidTr="00871E4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Hispanic or non-Hispanic other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6 (0.48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7 (0.49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23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6 (0.48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8 (0.49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47</w:t>
            </w:r>
          </w:p>
        </w:tc>
      </w:tr>
      <w:tr w:rsidR="005846A0" w:rsidRPr="00CB3CC2" w:rsidTr="0087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Insurance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6A0" w:rsidRPr="00CB3CC2" w:rsidTr="00871E4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Uninsured without hospital-based   </w:t>
            </w:r>
          </w:p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medical assistance program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5 (0.44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4 (0.35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77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3 (0.42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1 (0.41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66</w:t>
            </w:r>
          </w:p>
        </w:tc>
      </w:tr>
      <w:tr w:rsidR="005846A0" w:rsidRPr="00CB3CC2" w:rsidTr="0087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Uninsured with hospital-based   </w:t>
            </w:r>
          </w:p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medical assistance program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1 (0.49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63 (0.49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463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4 (0.5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7 (0.5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56</w:t>
            </w:r>
          </w:p>
        </w:tc>
      </w:tr>
      <w:tr w:rsidR="005846A0" w:rsidRPr="00CB3CC2" w:rsidTr="00871E4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Pr="00CB3CC2">
              <w:rPr>
                <w:rFonts w:ascii="Arial" w:hAnsi="Arial" w:cs="Arial"/>
                <w:sz w:val="22"/>
                <w:szCs w:val="22"/>
              </w:rPr>
              <w:t>Insured</w:t>
            </w:r>
            <w:r w:rsidRPr="00CB3C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4 (0.47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2 (0.42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59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2 (0.47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2 (0.47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5846A0" w:rsidRPr="00CB3CC2" w:rsidTr="0087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Marital status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6A0" w:rsidRPr="00CB3CC2" w:rsidTr="00871E4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Single/Unmarried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 (0.49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9 (0.49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 (0.49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5 (0.48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04</w:t>
            </w:r>
          </w:p>
        </w:tc>
      </w:tr>
      <w:tr w:rsidR="005846A0" w:rsidRPr="00CB3CC2" w:rsidTr="0087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Married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3 (0.47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7 (0.45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40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2 (0.47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4 (0.48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43</w:t>
            </w:r>
          </w:p>
        </w:tc>
      </w:tr>
      <w:tr w:rsidR="005846A0" w:rsidRPr="00CB3CC2" w:rsidTr="00871E4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Divorced/Separated/Widowed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7 (0.44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5 (0.48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170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8 (0.45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1 (0.47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66</w:t>
            </w:r>
          </w:p>
        </w:tc>
      </w:tr>
      <w:tr w:rsidR="005846A0" w:rsidRPr="00CB3CC2" w:rsidTr="0087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Body Mass Index (BMI)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6A0" w:rsidRPr="00CB3CC2" w:rsidTr="00871E4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BMI&lt;2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5 (0.43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7 (0.45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37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5 (0.43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3 (0.43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</w:tr>
      <w:tr w:rsidR="005846A0" w:rsidRPr="00CB3CC2" w:rsidTr="0087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</w:rPr>
              <w:t>   25≤BMI&lt;30 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3 (0.46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 (0.41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10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8 (0.45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7 (0.45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</w:tr>
      <w:tr w:rsidR="005846A0" w:rsidRPr="00CB3CC2" w:rsidTr="00871E4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</w:rPr>
              <w:t>   BMI≥30 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6 (0.5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53 (0.5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149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7 (0.5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9 (0.51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47</w:t>
            </w:r>
          </w:p>
        </w:tc>
      </w:tr>
      <w:tr w:rsidR="005846A0" w:rsidRPr="00CB3CC2" w:rsidTr="0087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NCI comorbidity index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6A0" w:rsidRPr="00CB3CC2" w:rsidTr="00871E4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   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76 (0.43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76 (0.43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76 (0.43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78 (0.42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38</w:t>
            </w:r>
          </w:p>
        </w:tc>
      </w:tr>
      <w:tr w:rsidR="005846A0" w:rsidRPr="00CB3CC2" w:rsidTr="0087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lastRenderedPageBreak/>
              <w:t xml:space="preserve">   &gt;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4 (0.43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4 (0.43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08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4 (0.43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2 (0.42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38</w:t>
            </w:r>
          </w:p>
        </w:tc>
      </w:tr>
      <w:tr w:rsidR="005846A0" w:rsidRPr="00CB3CC2" w:rsidTr="00871E4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</w:rPr>
              <w:t>Tumor grade 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6A0" w:rsidRPr="00CB3CC2" w:rsidTr="0087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</w:rPr>
              <w:t>   Well/Moderately differentiated 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4 (0.5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55 (0.5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213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6 (0.5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6 (0.5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</w:tr>
      <w:tr w:rsidR="005846A0" w:rsidRPr="00CB3CC2" w:rsidTr="00871E4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</w:rPr>
              <w:t>   Poorly differentiated/ </w:t>
            </w:r>
          </w:p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</w:rPr>
              <w:t>   Undifferentiated 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56 (0.5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45 (0.5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213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54 (0.5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54 (0.5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10</w:t>
            </w:r>
          </w:p>
        </w:tc>
      </w:tr>
      <w:tr w:rsidR="005846A0" w:rsidRPr="00CB3CC2" w:rsidTr="0087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</w:rPr>
              <w:t>Surgery procedure 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6A0" w:rsidRPr="00CB3CC2" w:rsidTr="00871E4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</w:rPr>
              <w:t>   Partial colectomy/ </w:t>
            </w:r>
          </w:p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</w:rPr>
              <w:t>   Segmental resection 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85 (0.36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9 (0.31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153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86 (0.35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88 (0.33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-0.060</w:t>
            </w:r>
          </w:p>
        </w:tc>
      </w:tr>
      <w:tr w:rsidR="005846A0" w:rsidRPr="00CB3CC2" w:rsidTr="0087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FFFFFF" w:themeFill="background1"/>
            <w:noWrap/>
            <w:hideMark/>
          </w:tcPr>
          <w:p w:rsidR="005846A0" w:rsidRPr="00CB3CC2" w:rsidRDefault="005846A0" w:rsidP="009E36C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</w:rPr>
              <w:t>   Subtotal/Hemicolectomy/ </w:t>
            </w:r>
          </w:p>
          <w:p w:rsidR="005846A0" w:rsidRPr="00CB3CC2" w:rsidRDefault="005846A0" w:rsidP="009E36CC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</w:rPr>
              <w:t>   Total colectomy 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5 (0.36)</w:t>
            </w:r>
          </w:p>
        </w:tc>
        <w:tc>
          <w:tcPr>
            <w:tcW w:w="1620" w:type="dxa"/>
            <w:shd w:val="clear" w:color="auto" w:fill="FFFFFF" w:themeFill="background1"/>
            <w:noWrap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 (0.31)</w:t>
            </w:r>
          </w:p>
        </w:tc>
        <w:tc>
          <w:tcPr>
            <w:tcW w:w="139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53</w:t>
            </w:r>
          </w:p>
        </w:tc>
        <w:tc>
          <w:tcPr>
            <w:tcW w:w="1485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4 (0.35)</w:t>
            </w:r>
          </w:p>
        </w:tc>
        <w:tc>
          <w:tcPr>
            <w:tcW w:w="144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12 (0.33)</w:t>
            </w:r>
          </w:p>
        </w:tc>
        <w:tc>
          <w:tcPr>
            <w:tcW w:w="1260" w:type="dxa"/>
            <w:shd w:val="clear" w:color="auto" w:fill="FFFFFF" w:themeFill="background1"/>
          </w:tcPr>
          <w:p w:rsidR="005846A0" w:rsidRPr="00CB3CC2" w:rsidRDefault="005846A0" w:rsidP="009E3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</w:tbl>
    <w:p w:rsidR="00A62687" w:rsidRPr="00CB3CC2" w:rsidRDefault="00A62687" w:rsidP="009E36CC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CB3CC2">
        <w:rPr>
          <w:rFonts w:ascii="Arial" w:hAnsi="Arial" w:cs="Arial"/>
          <w:sz w:val="18"/>
          <w:szCs w:val="18"/>
          <w:vertAlign w:val="superscript"/>
        </w:rPr>
        <w:t>a</w:t>
      </w:r>
      <w:r w:rsidRPr="00CB3CC2">
        <w:rPr>
          <w:rFonts w:ascii="Arial" w:hAnsi="Arial" w:cs="Arial"/>
          <w:sz w:val="18"/>
          <w:szCs w:val="18"/>
        </w:rPr>
        <w:t>SD</w:t>
      </w:r>
      <w:proofErr w:type="spellEnd"/>
      <w:proofErr w:type="gramEnd"/>
      <w:r w:rsidRPr="00CB3CC2">
        <w:rPr>
          <w:rFonts w:ascii="Arial" w:hAnsi="Arial" w:cs="Arial"/>
          <w:sz w:val="18"/>
          <w:szCs w:val="18"/>
        </w:rPr>
        <w:t>: Standard deviation</w:t>
      </w:r>
    </w:p>
    <w:p w:rsidR="00A62687" w:rsidRPr="00A62687" w:rsidRDefault="00A62687" w:rsidP="009E36CC">
      <w:pPr>
        <w:rPr>
          <w:rFonts w:ascii="Arial" w:hAnsi="Arial" w:cs="Arial"/>
          <w:sz w:val="22"/>
          <w:szCs w:val="22"/>
        </w:rPr>
      </w:pPr>
      <w:proofErr w:type="gramStart"/>
      <w:r w:rsidRPr="00CB3CC2"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Pr="00CB3CC2">
        <w:rPr>
          <w:rFonts w:ascii="Arial" w:hAnsi="Arial" w:cs="Arial"/>
          <w:color w:val="000000"/>
          <w:sz w:val="14"/>
          <w:szCs w:val="14"/>
          <w:shd w:val="clear" w:color="auto" w:fill="FFFFFF"/>
          <w:vertAlign w:val="superscript"/>
        </w:rPr>
        <w:t xml:space="preserve"> </w:t>
      </w:r>
      <w:r w:rsidRPr="00CB3CC2">
        <w:rPr>
          <w:rStyle w:val="normaltextrun"/>
          <w:rFonts w:ascii="Arial" w:hAnsi="Arial" w:cs="Arial"/>
          <w:color w:val="000000"/>
          <w:sz w:val="18"/>
          <w:szCs w:val="18"/>
          <w:shd w:val="clear" w:color="auto" w:fill="FFFFFF"/>
        </w:rPr>
        <w:t>Commercial or public insurance</w:t>
      </w:r>
      <w:r w:rsidRPr="00A62687">
        <w:rPr>
          <w:rStyle w:val="eop"/>
          <w:rFonts w:ascii="Arial" w:hAnsi="Arial" w:cs="Arial"/>
          <w:color w:val="000000"/>
          <w:sz w:val="18"/>
          <w:szCs w:val="18"/>
          <w:shd w:val="clear" w:color="auto" w:fill="FFFFFF"/>
        </w:rPr>
        <w:t> </w:t>
      </w:r>
    </w:p>
    <w:p w:rsidR="00871E49" w:rsidRPr="009E18E1" w:rsidRDefault="00871E49" w:rsidP="009E36CC">
      <w:pPr>
        <w:rPr>
          <w:rFonts w:ascii="Arial" w:hAnsi="Arial" w:cs="Arial"/>
          <w:sz w:val="22"/>
          <w:szCs w:val="22"/>
        </w:rPr>
      </w:pPr>
    </w:p>
    <w:p w:rsidR="00871E49" w:rsidRPr="009E18E1" w:rsidRDefault="00871E49" w:rsidP="009E36CC">
      <w:pPr>
        <w:rPr>
          <w:rFonts w:ascii="Arial" w:hAnsi="Arial" w:cs="Arial"/>
          <w:sz w:val="22"/>
          <w:szCs w:val="22"/>
        </w:rPr>
      </w:pPr>
    </w:p>
    <w:sectPr w:rsidR="00871E49" w:rsidRPr="009E18E1" w:rsidSect="001D05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D05FF"/>
    <w:rsid w:val="000C28F4"/>
    <w:rsid w:val="000C5184"/>
    <w:rsid w:val="0012358D"/>
    <w:rsid w:val="001D05FF"/>
    <w:rsid w:val="003F14DE"/>
    <w:rsid w:val="00541C0A"/>
    <w:rsid w:val="005846A0"/>
    <w:rsid w:val="006C2EFF"/>
    <w:rsid w:val="00871E49"/>
    <w:rsid w:val="009E18E1"/>
    <w:rsid w:val="009E36CC"/>
    <w:rsid w:val="009E698F"/>
    <w:rsid w:val="00A62687"/>
    <w:rsid w:val="00CB3CC2"/>
    <w:rsid w:val="00EB7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5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1D05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rmaltextrun">
    <w:name w:val="normaltextrun"/>
    <w:basedOn w:val="DefaultParagraphFont"/>
    <w:rsid w:val="001D05FF"/>
  </w:style>
  <w:style w:type="character" w:customStyle="1" w:styleId="eop">
    <w:name w:val="eop"/>
    <w:basedOn w:val="DefaultParagraphFont"/>
    <w:rsid w:val="001D05FF"/>
  </w:style>
  <w:style w:type="paragraph" w:customStyle="1" w:styleId="paragraph">
    <w:name w:val="paragraph"/>
    <w:basedOn w:val="Normal"/>
    <w:rsid w:val="001D05FF"/>
    <w:pPr>
      <w:spacing w:before="100" w:beforeAutospacing="1" w:after="100" w:afterAutospacing="1"/>
    </w:pPr>
  </w:style>
  <w:style w:type="character" w:customStyle="1" w:styleId="spellingerrorsuperscript">
    <w:name w:val="spellingerrorsuperscript"/>
    <w:basedOn w:val="DefaultParagraphFont"/>
    <w:rsid w:val="009E18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5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1D05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rmaltextrun">
    <w:name w:val="normaltextrun"/>
    <w:basedOn w:val="DefaultParagraphFont"/>
    <w:rsid w:val="001D05FF"/>
  </w:style>
  <w:style w:type="character" w:customStyle="1" w:styleId="eop">
    <w:name w:val="eop"/>
    <w:basedOn w:val="DefaultParagraphFont"/>
    <w:rsid w:val="001D05FF"/>
  </w:style>
  <w:style w:type="paragraph" w:customStyle="1" w:styleId="paragraph">
    <w:name w:val="paragraph"/>
    <w:basedOn w:val="Normal"/>
    <w:rsid w:val="001D05FF"/>
    <w:pPr>
      <w:spacing w:before="100" w:beforeAutospacing="1" w:after="100" w:afterAutospacing="1"/>
    </w:pPr>
  </w:style>
  <w:style w:type="character" w:customStyle="1" w:styleId="spellingerrorsuperscript">
    <w:name w:val="spellingerrorsuperscript"/>
    <w:basedOn w:val="DefaultParagraphFont"/>
    <w:rsid w:val="009E1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3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9</Words>
  <Characters>4263</Characters>
  <Application>Microsoft Office Word</Application>
  <DocSecurity>0</DocSecurity>
  <Lines>609</Lines>
  <Paragraphs>4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PS Health Network</Company>
  <LinksUpToDate>false</LinksUpToDate>
  <CharactersWithSpaces>4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Yan</dc:creator>
  <cp:keywords/>
  <dc:description/>
  <cp:lastModifiedBy>S3G_Reference_Citation_Sequence</cp:lastModifiedBy>
  <cp:revision>3</cp:revision>
  <cp:lastPrinted>2022-05-16T16:48:00Z</cp:lastPrinted>
  <dcterms:created xsi:type="dcterms:W3CDTF">2022-05-16T16:50:00Z</dcterms:created>
  <dcterms:modified xsi:type="dcterms:W3CDTF">2022-05-26T02:55:00Z</dcterms:modified>
</cp:coreProperties>
</file>